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512"/>
        <w:gridCol w:w="285"/>
        <w:gridCol w:w="285"/>
        <w:gridCol w:w="418"/>
        <w:gridCol w:w="285"/>
        <w:gridCol w:w="285"/>
        <w:gridCol w:w="285"/>
        <w:gridCol w:w="285"/>
        <w:gridCol w:w="285"/>
        <w:gridCol w:w="285"/>
        <w:gridCol w:w="340"/>
        <w:gridCol w:w="340"/>
        <w:gridCol w:w="418"/>
        <w:gridCol w:w="418"/>
        <w:gridCol w:w="340"/>
        <w:gridCol w:w="1818"/>
      </w:tblGrid>
      <w:tr w:rsidR="006F0DD3" w:rsidRPr="006F0DD3" w14:paraId="542611E0" w14:textId="77777777" w:rsidTr="006F0DD3">
        <w:trPr>
          <w:trHeight w:val="300"/>
        </w:trPr>
        <w:tc>
          <w:tcPr>
            <w:tcW w:w="0" w:type="auto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56239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pplementary</w:t>
            </w:r>
            <w:proofErr w:type="spellEnd"/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Material 5</w:t>
            </w: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lity</w:t>
            </w:r>
            <w:proofErr w:type="spellEnd"/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</w:p>
        </w:tc>
      </w:tr>
      <w:tr w:rsidR="006F0DD3" w:rsidRPr="006F0DD3" w14:paraId="239426F1" w14:textId="77777777" w:rsidTr="006F0DD3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B12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7C9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68A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8033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EDA7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4BC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A00E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0A9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7CE2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782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DB9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251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D40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F79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264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C03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F0E4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verall score (0/14)</w:t>
            </w:r>
          </w:p>
        </w:tc>
      </w:tr>
      <w:tr w:rsidR="006F0DD3" w:rsidRPr="006F0DD3" w14:paraId="6951461C" w14:textId="77777777" w:rsidTr="006F0DD3">
        <w:trPr>
          <w:trHeight w:val="300"/>
        </w:trPr>
        <w:tc>
          <w:tcPr>
            <w:tcW w:w="0" w:type="auto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6C146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ngitudinal</w:t>
            </w:r>
          </w:p>
        </w:tc>
      </w:tr>
      <w:tr w:rsidR="006F0DD3" w:rsidRPr="006F0DD3" w14:paraId="184DE755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C67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B66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Auth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C1F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29A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067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40A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0F4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2B01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174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BAF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596C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DB4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138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F57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8F5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8C5E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B210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F0DD3" w:rsidRPr="006F0DD3" w14:paraId="3066BB1A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6158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937963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Jung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0A48DB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DDEC5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C0A24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1EE52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4A9F3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CB509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E030B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BA81C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0107A5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32426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2A71B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593C7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F7189E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C4599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AE5E5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6F0DD3" w:rsidRPr="006F0DD3" w14:paraId="74CBA9FC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974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1FDC25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Roh et al.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4D4B9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5992A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5C16B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E0429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67B26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3537D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AC4C7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FF03E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46242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E6384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09A72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5F49B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9B6ED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F8BA0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08064D2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6F0DD3" w:rsidRPr="006F0DD3" w14:paraId="58D3C7BE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254D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B4E573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Hui-</w:t>
            </w:r>
            <w:proofErr w:type="spellStart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Chua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D3248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2D07E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9570A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10806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1BBED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7652B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50314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7FB28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F1E74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43362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819DC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8EE82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6D32F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488E1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7980AF5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F0DD3" w:rsidRPr="006F0DD3" w14:paraId="57BE95E8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8C4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CB81C1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Ysseldyk</w:t>
            </w:r>
            <w:proofErr w:type="spellEnd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3D87D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90AB22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01E60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E2A0F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45F85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5464C3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AA7A2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1D5CDE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80B90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46BEC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11702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0725F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4819E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1643A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792D3E5E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6F0DD3" w:rsidRPr="006F0DD3" w14:paraId="7C854EAD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590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16D0ED0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Sun et al.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DE11C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5E20A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1729B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A922A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A36F8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FB836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ED316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8D299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81524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3E787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A10F4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D3F5A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83DFD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2FCCBE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30CE7C5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6F0DD3" w:rsidRPr="006F0DD3" w14:paraId="53E4202F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35B7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A1727E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Law </w:t>
            </w:r>
            <w:proofErr w:type="spellStart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proofErr w:type="spellEnd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Sbarr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B20A6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4658A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C3D7D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3BE63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FB8BC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2CE7F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CBD6CE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FC822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1968B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D3BCF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05A40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71846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F0DBD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2F06DA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0F2685B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F0DD3" w:rsidRPr="006F0DD3" w14:paraId="7977D8F9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416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EDF381B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Norton et al.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781DE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1F11D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FB209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1D49DF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A7B8C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681F5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87ABF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DD0EA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86FF8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06552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FDBB52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080B4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A5C8D6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16810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center"/>
            <w:hideMark/>
          </w:tcPr>
          <w:p w14:paraId="285FACE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6F0DD3" w:rsidRPr="006F0DD3" w14:paraId="58E78BD4" w14:textId="77777777" w:rsidTr="005D12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D33A" w14:textId="77777777" w:rsidR="006F0DD3" w:rsidRPr="006F0DD3" w:rsidRDefault="006F0DD3" w:rsidP="006F0D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1AD4" w14:textId="77777777" w:rsidR="006F0DD3" w:rsidRPr="006F0DD3" w:rsidRDefault="006F0DD3" w:rsidP="006F0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>Kivela</w:t>
            </w:r>
            <w:proofErr w:type="spellEnd"/>
            <w:r w:rsidRPr="006F0DD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9312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F5BA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B7E71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E830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666F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7B72B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AA60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FC689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06E54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57065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5B167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386AC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24E8D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C3770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2790B8" w14:textId="77777777" w:rsidR="006F0DD3" w:rsidRPr="006F0DD3" w:rsidRDefault="006F0DD3" w:rsidP="006F0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F0DD3" w:rsidRPr="005D12B6" w14:paraId="10503491" w14:textId="77777777" w:rsidTr="005D12B6">
        <w:trPr>
          <w:trHeight w:val="288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2B91" w14:textId="77777777" w:rsidR="006F0DD3" w:rsidRPr="006F0DD3" w:rsidRDefault="006F0DD3" w:rsidP="006F0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F0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Y= Yes; N= No; NA= Not applide; NR= Not reported; P= Probably; *Case-control</w:t>
            </w:r>
          </w:p>
        </w:tc>
      </w:tr>
    </w:tbl>
    <w:p w14:paraId="2936EAFE" w14:textId="77777777" w:rsidR="006F0DD3" w:rsidRPr="006F0DD3" w:rsidRDefault="006F0DD3">
      <w:pPr>
        <w:rPr>
          <w:lang w:val="en-GB"/>
        </w:rPr>
      </w:pPr>
    </w:p>
    <w:sectPr w:rsidR="006F0DD3" w:rsidRPr="006F0D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DD3"/>
    <w:rsid w:val="005D12B6"/>
    <w:rsid w:val="006F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584BB"/>
  <w15:chartTrackingRefBased/>
  <w15:docId w15:val="{A8525655-59A1-4493-81D4-7AC497AD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6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35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2-02-02T22:02:00Z</dcterms:created>
  <dcterms:modified xsi:type="dcterms:W3CDTF">2022-02-02T22:06:00Z</dcterms:modified>
</cp:coreProperties>
</file>